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2DA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Material 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p w14:paraId="2BB209F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core targets of the 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gree values in HXJGCC.</w:t>
      </w:r>
    </w:p>
    <w:tbl>
      <w:tblPr>
        <w:tblStyle w:val="2"/>
        <w:tblW w:w="53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2713"/>
      </w:tblGrid>
      <w:tr w14:paraId="02A07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EEB9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ey targets</w:t>
            </w:r>
          </w:p>
        </w:tc>
        <w:tc>
          <w:tcPr>
            <w:tcW w:w="27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AB2A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gree</w:t>
            </w:r>
          </w:p>
        </w:tc>
      </w:tr>
      <w:tr w14:paraId="04616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6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4E8E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271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78EF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</w:tr>
      <w:tr w14:paraId="18C8D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BF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</w:tr>
      <w:tr w14:paraId="7A740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D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F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 w14:paraId="6CAB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1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1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</w:tr>
      <w:tr w14:paraId="74F3F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</w:tr>
      <w:tr w14:paraId="57015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B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A4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</w:tr>
      <w:tr w14:paraId="1F379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9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 w14:paraId="1B4F0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B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 w14:paraId="2D72D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D9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D7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</w:tr>
      <w:tr w14:paraId="3629B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1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5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</w:tr>
      <w:tr w14:paraId="0490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F0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C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</w:tr>
      <w:tr w14:paraId="3787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</w:tr>
      <w:tr w14:paraId="60C27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E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</w:tr>
      <w:tr w14:paraId="789D6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A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</w:tr>
      <w:tr w14:paraId="5F3D1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66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7B1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  <w:tc>
          <w:tcPr>
            <w:tcW w:w="271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7FD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</w:tr>
    </w:tbl>
    <w:tbl>
      <w:tblPr>
        <w:tblStyle w:val="3"/>
        <w:tblpPr w:leftFromText="180" w:rightFromText="180" w:vertAnchor="text" w:tblpX="10214" w:tblpY="-6169"/>
        <w:tblOverlap w:val="never"/>
        <w:tblW w:w="2191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</w:tblGrid>
      <w:tr w14:paraId="7C4BC3F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191" w:type="dxa"/>
          </w:tcPr>
          <w:p w14:paraId="7F960858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1A9715AE">
      <w:pPr>
        <w:rPr>
          <w:rFonts w:hint="default"/>
          <w:lang w:val="en-US" w:eastAsia="zh-CN"/>
        </w:rPr>
      </w:pPr>
    </w:p>
    <w:p w14:paraId="5F93B4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Degree: In the cell landscape, the degree of a node is a key attribute that represents the number of edges connected to it. In general, the higher the degree value, indicating that the node plays a more important or core role in the network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0C6E2F"/>
    <w:rsid w:val="00013DBB"/>
    <w:rsid w:val="032D4070"/>
    <w:rsid w:val="03626120"/>
    <w:rsid w:val="04554BC2"/>
    <w:rsid w:val="04B5030C"/>
    <w:rsid w:val="04C57DB5"/>
    <w:rsid w:val="05BA0695"/>
    <w:rsid w:val="06B038B2"/>
    <w:rsid w:val="06DA7FD2"/>
    <w:rsid w:val="07307221"/>
    <w:rsid w:val="076C3389"/>
    <w:rsid w:val="08A44A5D"/>
    <w:rsid w:val="093D6253"/>
    <w:rsid w:val="095948A6"/>
    <w:rsid w:val="098067F5"/>
    <w:rsid w:val="0B3D3FE6"/>
    <w:rsid w:val="0DA25613"/>
    <w:rsid w:val="0E307E43"/>
    <w:rsid w:val="0E6C02D7"/>
    <w:rsid w:val="0F0E1971"/>
    <w:rsid w:val="0FDE7347"/>
    <w:rsid w:val="0FFE2AD2"/>
    <w:rsid w:val="10760E7E"/>
    <w:rsid w:val="107D7F80"/>
    <w:rsid w:val="10853E42"/>
    <w:rsid w:val="12FA20D8"/>
    <w:rsid w:val="1384358B"/>
    <w:rsid w:val="13A65975"/>
    <w:rsid w:val="13B24BFD"/>
    <w:rsid w:val="13D57209"/>
    <w:rsid w:val="15A96D80"/>
    <w:rsid w:val="16FF1D1E"/>
    <w:rsid w:val="17562685"/>
    <w:rsid w:val="18177991"/>
    <w:rsid w:val="18C2029F"/>
    <w:rsid w:val="1B7222BE"/>
    <w:rsid w:val="1C266059"/>
    <w:rsid w:val="1D5D159D"/>
    <w:rsid w:val="1D7418E1"/>
    <w:rsid w:val="1E313BDF"/>
    <w:rsid w:val="1F4E7E12"/>
    <w:rsid w:val="205340C0"/>
    <w:rsid w:val="241E4F2D"/>
    <w:rsid w:val="2491071D"/>
    <w:rsid w:val="25B46864"/>
    <w:rsid w:val="25BE12F2"/>
    <w:rsid w:val="262E3923"/>
    <w:rsid w:val="26A356EF"/>
    <w:rsid w:val="26FA2701"/>
    <w:rsid w:val="27CE5C06"/>
    <w:rsid w:val="28473858"/>
    <w:rsid w:val="28980975"/>
    <w:rsid w:val="28B436BA"/>
    <w:rsid w:val="28C35AFE"/>
    <w:rsid w:val="29AB2955"/>
    <w:rsid w:val="2B6319C1"/>
    <w:rsid w:val="2B6962E5"/>
    <w:rsid w:val="2C880D32"/>
    <w:rsid w:val="2D592FAC"/>
    <w:rsid w:val="2D771828"/>
    <w:rsid w:val="2D9A385C"/>
    <w:rsid w:val="2E430B82"/>
    <w:rsid w:val="2E5C5EAE"/>
    <w:rsid w:val="2E7D6C1C"/>
    <w:rsid w:val="2E922BE0"/>
    <w:rsid w:val="2ED034BF"/>
    <w:rsid w:val="31B66324"/>
    <w:rsid w:val="31F15EAC"/>
    <w:rsid w:val="33087470"/>
    <w:rsid w:val="333F2BFC"/>
    <w:rsid w:val="33C2648A"/>
    <w:rsid w:val="33D532F9"/>
    <w:rsid w:val="34956059"/>
    <w:rsid w:val="34BC126F"/>
    <w:rsid w:val="358344C1"/>
    <w:rsid w:val="370220E1"/>
    <w:rsid w:val="37EE0B77"/>
    <w:rsid w:val="38417D02"/>
    <w:rsid w:val="38D404A3"/>
    <w:rsid w:val="39A3332D"/>
    <w:rsid w:val="3A4B40D8"/>
    <w:rsid w:val="3AAC0DE3"/>
    <w:rsid w:val="3C860122"/>
    <w:rsid w:val="3C9C2405"/>
    <w:rsid w:val="3D5B395D"/>
    <w:rsid w:val="3EED16AD"/>
    <w:rsid w:val="409A4FEE"/>
    <w:rsid w:val="41CB41F6"/>
    <w:rsid w:val="42967785"/>
    <w:rsid w:val="43420F32"/>
    <w:rsid w:val="45415AE1"/>
    <w:rsid w:val="46374E86"/>
    <w:rsid w:val="469A7EA1"/>
    <w:rsid w:val="48762B65"/>
    <w:rsid w:val="49282E5B"/>
    <w:rsid w:val="49B03083"/>
    <w:rsid w:val="4BCD7C36"/>
    <w:rsid w:val="4DB743E1"/>
    <w:rsid w:val="4F18776A"/>
    <w:rsid w:val="506C1261"/>
    <w:rsid w:val="50D77111"/>
    <w:rsid w:val="51373D98"/>
    <w:rsid w:val="52203F41"/>
    <w:rsid w:val="52E85778"/>
    <w:rsid w:val="53AF2450"/>
    <w:rsid w:val="54552A88"/>
    <w:rsid w:val="54A376C5"/>
    <w:rsid w:val="550C6E2F"/>
    <w:rsid w:val="557F0565"/>
    <w:rsid w:val="559975BC"/>
    <w:rsid w:val="55E407A2"/>
    <w:rsid w:val="56E82555"/>
    <w:rsid w:val="57FE4C37"/>
    <w:rsid w:val="59EC2E0B"/>
    <w:rsid w:val="5A1B1084"/>
    <w:rsid w:val="5AF60A5B"/>
    <w:rsid w:val="5B957B1A"/>
    <w:rsid w:val="5D9F339C"/>
    <w:rsid w:val="5DE76F23"/>
    <w:rsid w:val="5E28657E"/>
    <w:rsid w:val="5E9F6A45"/>
    <w:rsid w:val="5F3C5121"/>
    <w:rsid w:val="5FAC70D7"/>
    <w:rsid w:val="607B0F54"/>
    <w:rsid w:val="61351C84"/>
    <w:rsid w:val="61B3588E"/>
    <w:rsid w:val="620F4338"/>
    <w:rsid w:val="62A440F8"/>
    <w:rsid w:val="63215534"/>
    <w:rsid w:val="639133B3"/>
    <w:rsid w:val="63962ACA"/>
    <w:rsid w:val="64261954"/>
    <w:rsid w:val="64A11EAF"/>
    <w:rsid w:val="66445A3D"/>
    <w:rsid w:val="66BF773E"/>
    <w:rsid w:val="67D64CBB"/>
    <w:rsid w:val="6A9D52FB"/>
    <w:rsid w:val="6C61463F"/>
    <w:rsid w:val="6CF4154E"/>
    <w:rsid w:val="6D8D7F53"/>
    <w:rsid w:val="6E1B15F6"/>
    <w:rsid w:val="6E6747C4"/>
    <w:rsid w:val="6F60247E"/>
    <w:rsid w:val="6F6E6D0D"/>
    <w:rsid w:val="6FBC414D"/>
    <w:rsid w:val="70086CD7"/>
    <w:rsid w:val="705C6D1C"/>
    <w:rsid w:val="71490A7B"/>
    <w:rsid w:val="71D35DFF"/>
    <w:rsid w:val="74803E69"/>
    <w:rsid w:val="749835FE"/>
    <w:rsid w:val="758A0CFA"/>
    <w:rsid w:val="79861DD6"/>
    <w:rsid w:val="7AC43E98"/>
    <w:rsid w:val="7B061982"/>
    <w:rsid w:val="7BE77FB2"/>
    <w:rsid w:val="7D775EFD"/>
    <w:rsid w:val="7EF97859"/>
    <w:rsid w:val="7FEC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cs="仿宋" w:asciiTheme="minorHAnsi" w:hAnsiTheme="minorHAnsi" w:eastAsiaTheme="minorEastAsia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69</Characters>
  <Lines>0</Lines>
  <Paragraphs>0</Paragraphs>
  <TotalTime>7</TotalTime>
  <ScaleCrop>false</ScaleCrop>
  <LinksUpToDate>false</LinksUpToDate>
  <CharactersWithSpaces>4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3:41:00Z</dcterms:created>
  <dc:creator>飞行员沈小北 imagine</dc:creator>
  <cp:lastModifiedBy>飞行员沈小北 imagine</cp:lastModifiedBy>
  <dcterms:modified xsi:type="dcterms:W3CDTF">2026-03-24T14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A1CF3B343934E9A9FF651F7CECB0E33_11</vt:lpwstr>
  </property>
  <property fmtid="{D5CDD505-2E9C-101B-9397-08002B2CF9AE}" pid="4" name="KSOTemplateDocerSaveRecord">
    <vt:lpwstr>eyJoZGlkIjoiNDg4ZmVkODQ1MjdiZjAzYTA4OTdjM2U2ZmZlODRkYjQiLCJ1c2VySWQiOiIxMTUwMDYwNDc3In0=</vt:lpwstr>
  </property>
</Properties>
</file>